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3055"/>
        <w:gridCol w:w="1350"/>
        <w:gridCol w:w="1350"/>
        <w:gridCol w:w="1080"/>
        <w:gridCol w:w="720"/>
        <w:gridCol w:w="720"/>
        <w:gridCol w:w="900"/>
      </w:tblGrid>
      <w:tr w:rsidR="00AD5D8A" w:rsidRPr="00BF719C" w14:paraId="301E3CF8" w14:textId="77777777" w:rsidTr="00D663E8">
        <w:trPr>
          <w:trHeight w:val="288"/>
          <w:jc w:val="center"/>
        </w:trPr>
        <w:tc>
          <w:tcPr>
            <w:tcW w:w="917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DC6BE" w14:textId="05F98CE1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6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="00D663E8" w:rsidRPr="00D66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66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D663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overlapping KEGGS pathways significantly enriched in control, insusceptible and susceptible groups in IL-</w:t>
            </w:r>
            <w:proofErr w:type="spellStart"/>
            <w:r w:rsidRPr="00D663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  <w:proofErr w:type="spellEnd"/>
          </w:p>
        </w:tc>
      </w:tr>
      <w:tr w:rsidR="00D663E8" w:rsidRPr="00BF719C" w14:paraId="714F2DB4" w14:textId="77777777" w:rsidTr="00D663E8">
        <w:trPr>
          <w:trHeight w:val="288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B6A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EGG Pathway Term </w:t>
            </w:r>
            <w:proofErr w:type="spellStart"/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211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rm Candidate Gene N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DD6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Candidate Gene N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EE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Gene Nu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B67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ch Rati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E5F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524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 value</w:t>
            </w:r>
          </w:p>
        </w:tc>
      </w:tr>
      <w:tr w:rsidR="00D663E8" w:rsidRPr="00BF719C" w14:paraId="2D1DCB21" w14:textId="77777777" w:rsidTr="00D663E8">
        <w:trPr>
          <w:trHeight w:val="288"/>
          <w:jc w:val="center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504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rphine addic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46E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CB9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E24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D05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F1A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546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78F7DC70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B068C5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sopressin-regulated water reabsorp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42361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22574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B959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2778C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526FB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93D8F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73740895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7D0AAE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laxin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athw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3A11D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CBA42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660D0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0E34F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137BE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5AE1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3CEE79E4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57A3BB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ronavirus disease - COVID-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25BA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933D5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5B9A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D1181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95CF9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49DEA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35089B5F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3C6EA8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oso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2040E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67453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76AF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2FFFE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79A0F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208E8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2C211C68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63D6C8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rtisol synthesis and secr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79F2F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6A480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A99D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CC069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5F85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B51CD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471D075F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D4B9E9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phetamine addi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10EF4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B7AB5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505D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2CFB4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B03F7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7F70F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</w:tr>
      <w:tr w:rsidR="00D663E8" w:rsidRPr="00BF719C" w14:paraId="118B24B5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FB0B35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L-17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athw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DCAC5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CBF44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7E31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80079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B090C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AE5F4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1</w:t>
            </w:r>
          </w:p>
        </w:tc>
      </w:tr>
      <w:tr w:rsidR="00D663E8" w:rsidRPr="00BF719C" w14:paraId="3332E23F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20BE06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rcadian entrain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ACFFE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E1052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F554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C8444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F0922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233EF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</w:tr>
      <w:tr w:rsidR="00D663E8" w:rsidRPr="00BF719C" w14:paraId="06CC3C32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21E48E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tein digestion and absorp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E0953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C97F7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2C480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D342A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B0D6E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31851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</w:tr>
      <w:tr w:rsidR="00D663E8" w:rsidRPr="00BF719C" w14:paraId="2C2CCC69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42E066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athyroid hormone synthesis, secretion and a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B8AD7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E4B70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4D815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6800F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F997B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3EF43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</w:tr>
      <w:tr w:rsidR="00D663E8" w:rsidRPr="00BF719C" w14:paraId="0E30B800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DAAA27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lutamatergic synap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27DCF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55B85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EBB8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DDC0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AFB1A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3FC9E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5958F43D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E0F83C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posi sarcoma-associated herpesvirus infe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3E865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B386F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EDFF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F3062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4111C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544E9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1E35F3B9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49EB72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rotonergic synap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E4473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8C640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6BEC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31CEC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D5A29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CC85C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7F77F8F8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6D3C96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caine addi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E2C3B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7C40D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D14D4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D90E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FCC31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D5F72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3BDB3135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89745D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man immunodeficiency virus 1 infe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5E495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30E72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0746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1E2D7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C41CB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8E0ED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11A48943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2FB8A7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lesterol metabolis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FB79E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1679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0EF2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4052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95D254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B2A65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605A5B14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0329C8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opaminergic synap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AB513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8708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2671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9A2BC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8E819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0EEB0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70532552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56506A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brio cholerae infec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BDF0B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C87C7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5BAED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4FE84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8F4BD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5CE1E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47B82528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0CBA2DD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pelin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athw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33DDA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CB936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1DB2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A1957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EF49A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E93C3A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</w:tr>
      <w:tr w:rsidR="00D663E8" w:rsidRPr="00BF719C" w14:paraId="17C1551B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E76502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eral absorp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EF276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C7EF9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3F44C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3E66B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F7BEA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5987F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2</w:t>
            </w:r>
          </w:p>
        </w:tc>
      </w:tr>
      <w:tr w:rsidR="00D663E8" w:rsidRPr="00BF719C" w14:paraId="730F2B31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EEA9D3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docrine and other factor-regulated calcium reabsorp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9E077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9255B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F06C9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82750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D18DA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33108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5</w:t>
            </w:r>
          </w:p>
        </w:tc>
      </w:tr>
      <w:tr w:rsidR="00D663E8" w:rsidRPr="00BF719C" w14:paraId="62E66841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7F8F09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shing syndro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317E3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C486E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94F1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DB53FC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31BA5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C6ACF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7</w:t>
            </w:r>
          </w:p>
        </w:tc>
      </w:tr>
      <w:tr w:rsidR="00D663E8" w:rsidRPr="00BF719C" w14:paraId="4073A649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C3A6E70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nt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athw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AB9CF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B0DD1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E616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8C2A3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3BC8A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8EB99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1</w:t>
            </w:r>
          </w:p>
        </w:tc>
      </w:tr>
      <w:tr w:rsidR="00D663E8" w:rsidRPr="00BF719C" w14:paraId="0F899C07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FBF07BA" w14:textId="7748A24D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pithelial cell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982FC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6EC562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97086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2971E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030CF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1486F1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1</w:t>
            </w:r>
          </w:p>
        </w:tc>
      </w:tr>
      <w:tr w:rsidR="00D663E8" w:rsidRPr="00BF719C" w14:paraId="0D8FF397" w14:textId="77777777" w:rsidTr="00D663E8">
        <w:trPr>
          <w:trHeight w:val="28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D336F2B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MAPK </w:t>
            </w:r>
            <w:proofErr w:type="spellStart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athw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3C880F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3C6D36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6683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48D74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779BB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9D2B3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6</w:t>
            </w:r>
          </w:p>
        </w:tc>
      </w:tr>
      <w:tr w:rsidR="00D663E8" w:rsidRPr="00BF719C" w14:paraId="462997D5" w14:textId="77777777" w:rsidTr="00D663E8">
        <w:trPr>
          <w:trHeight w:val="288"/>
          <w:jc w:val="center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9F13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coholis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971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F225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5678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4269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AA0E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DB37" w14:textId="77777777" w:rsidR="00AD5D8A" w:rsidRPr="00BF719C" w:rsidRDefault="00AD5D8A" w:rsidP="00E96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F71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8</w:t>
            </w:r>
          </w:p>
        </w:tc>
      </w:tr>
    </w:tbl>
    <w:p w14:paraId="13A85FB6" w14:textId="77777777" w:rsidR="00AD5D8A" w:rsidRPr="00BF719C" w:rsidRDefault="00AD5D8A">
      <w:pPr>
        <w:rPr>
          <w:lang w:val="en-US"/>
        </w:rPr>
      </w:pPr>
    </w:p>
    <w:sectPr w:rsidR="00AD5D8A" w:rsidRPr="00BF71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DF7FD" w14:textId="77777777" w:rsidR="00F4726D" w:rsidRDefault="00F4726D" w:rsidP="00F94531">
      <w:pPr>
        <w:spacing w:after="0" w:line="240" w:lineRule="auto"/>
      </w:pPr>
      <w:r>
        <w:separator/>
      </w:r>
    </w:p>
  </w:endnote>
  <w:endnote w:type="continuationSeparator" w:id="0">
    <w:p w14:paraId="60647882" w14:textId="77777777" w:rsidR="00F4726D" w:rsidRDefault="00F4726D" w:rsidP="00F9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365E5B" w14:textId="77777777" w:rsidR="00F4726D" w:rsidRDefault="00F4726D" w:rsidP="00F94531">
      <w:pPr>
        <w:spacing w:after="0" w:line="240" w:lineRule="auto"/>
      </w:pPr>
      <w:r>
        <w:separator/>
      </w:r>
    </w:p>
  </w:footnote>
  <w:footnote w:type="continuationSeparator" w:id="0">
    <w:p w14:paraId="26A30D63" w14:textId="77777777" w:rsidR="00F4726D" w:rsidRDefault="00F4726D" w:rsidP="00F94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31"/>
    <w:rsid w:val="00AA3C8B"/>
    <w:rsid w:val="00AD5D8A"/>
    <w:rsid w:val="00BF719C"/>
    <w:rsid w:val="00C044AE"/>
    <w:rsid w:val="00C77179"/>
    <w:rsid w:val="00D52E6F"/>
    <w:rsid w:val="00D663E8"/>
    <w:rsid w:val="00E43916"/>
    <w:rsid w:val="00F4726D"/>
    <w:rsid w:val="00F9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8A7F"/>
  <w15:chartTrackingRefBased/>
  <w15:docId w15:val="{9BFA17A7-52AE-4EE4-8771-B7D458C6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31"/>
  </w:style>
  <w:style w:type="paragraph" w:styleId="Footer">
    <w:name w:val="footer"/>
    <w:basedOn w:val="Normal"/>
    <w:link w:val="FooterChar"/>
    <w:uiPriority w:val="99"/>
    <w:unhideWhenUsed/>
    <w:rsid w:val="00F94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IQBAL</dc:creator>
  <cp:keywords/>
  <dc:description/>
  <cp:lastModifiedBy>JAVED IQBAL</cp:lastModifiedBy>
  <cp:revision>3</cp:revision>
  <dcterms:created xsi:type="dcterms:W3CDTF">2024-06-30T03:52:00Z</dcterms:created>
  <dcterms:modified xsi:type="dcterms:W3CDTF">2024-06-30T04:46:00Z</dcterms:modified>
</cp:coreProperties>
</file>